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596"/>
        <w:tblW w:w="9441" w:type="dxa"/>
        <w:tblLook w:val="04A0" w:firstRow="1" w:lastRow="0" w:firstColumn="1" w:lastColumn="0" w:noHBand="0" w:noVBand="1"/>
      </w:tblPr>
      <w:tblGrid>
        <w:gridCol w:w="905"/>
        <w:gridCol w:w="766"/>
        <w:gridCol w:w="766"/>
        <w:gridCol w:w="850"/>
        <w:gridCol w:w="1394"/>
        <w:gridCol w:w="1005"/>
        <w:gridCol w:w="851"/>
        <w:gridCol w:w="905"/>
        <w:gridCol w:w="894"/>
        <w:gridCol w:w="1105"/>
      </w:tblGrid>
      <w:tr w:rsidR="00AE09D3" w:rsidRPr="00AE09D3" w14:paraId="00B37D05" w14:textId="77777777" w:rsidTr="001F568B">
        <w:trPr>
          <w:trHeight w:val="315"/>
        </w:trPr>
        <w:tc>
          <w:tcPr>
            <w:tcW w:w="9441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AEC475" w14:textId="77777777" w:rsidR="00AE09D3" w:rsidRPr="00AE09D3" w:rsidRDefault="00AE09D3" w:rsidP="001F5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arlow 2018</w:t>
            </w:r>
          </w:p>
        </w:tc>
      </w:tr>
      <w:tr w:rsidR="001F568B" w:rsidRPr="00AE09D3" w14:paraId="7D4F1424" w14:textId="77777777" w:rsidTr="001F568B">
        <w:trPr>
          <w:trHeight w:val="315"/>
        </w:trPr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FEB5B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4C0ED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Alnu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EA124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Betul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CC3F00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Corylu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7E795" w14:textId="77777777" w:rsidR="001F568B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upressaceae/</w:t>
            </w:r>
          </w:p>
          <w:p w14:paraId="7299E3F3" w14:textId="78A43AFD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axacea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AD259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Fraxin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4578E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Pinu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FB76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BDBF0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Querc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F140C7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Urticaceae</w:t>
            </w:r>
          </w:p>
        </w:tc>
      </w:tr>
      <w:tr w:rsidR="001F568B" w:rsidRPr="00AE09D3" w14:paraId="409C5F53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A109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ax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2CF2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0FE4D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8BD9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E402C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0843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2C15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40B2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44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C13D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093D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1*</w:t>
            </w:r>
          </w:p>
        </w:tc>
      </w:tr>
      <w:tr w:rsidR="001F568B" w:rsidRPr="00AE09D3" w14:paraId="4F9BB031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1B7DC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in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7626A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76123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6536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99E02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22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F909D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BA15E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A4DD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82D62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1D602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*</w:t>
            </w:r>
          </w:p>
        </w:tc>
      </w:tr>
      <w:tr w:rsidR="001F568B" w:rsidRPr="00AE09D3" w14:paraId="7686C689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31AC0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ean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5EE2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FCB2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4312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5BA5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17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E7E70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830E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166F0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43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C6B72A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A604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3</w:t>
            </w:r>
          </w:p>
        </w:tc>
      </w:tr>
      <w:tr w:rsidR="001F568B" w:rsidRPr="00AE09D3" w14:paraId="61F46066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B62DE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ean_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CA41C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08843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59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82DC2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46E4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25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6363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762D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8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B727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422793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8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51A0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52**</w:t>
            </w:r>
          </w:p>
        </w:tc>
      </w:tr>
      <w:tr w:rsidR="001F568B" w:rsidRPr="00AE09D3" w14:paraId="54B4FA12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30B95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Gmin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04DDD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7DF24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8495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2393E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18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AC08F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A2144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AF61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6F4E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DB77C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3**</w:t>
            </w:r>
          </w:p>
        </w:tc>
      </w:tr>
      <w:tr w:rsidR="001F568B" w:rsidRPr="00AE09D3" w14:paraId="4926E6B0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A5F34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ai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31F7C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BD0D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74DBA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DA3F2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770C7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516B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64885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3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8D734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CB4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3*</w:t>
            </w:r>
          </w:p>
        </w:tc>
      </w:tr>
      <w:tr w:rsidR="001F568B" w:rsidRPr="00AE09D3" w14:paraId="350D053C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D8DB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ain_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8517B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A25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2C87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11D13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5434F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40CA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61*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58203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97AF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1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E3ED3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42**</w:t>
            </w:r>
          </w:p>
        </w:tc>
      </w:tr>
      <w:tr w:rsidR="001F568B" w:rsidRPr="00AE09D3" w14:paraId="2579037D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EADCE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ind_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E9DF7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ED64F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07CC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F9D3B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9FD073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5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BAE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ACB5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7B4E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2E145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23*</w:t>
            </w:r>
          </w:p>
        </w:tc>
      </w:tr>
      <w:tr w:rsidR="001F568B" w:rsidRPr="00AE09D3" w14:paraId="5DC770FF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789C9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ind_D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DA06A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C56C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57B94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2B135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21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5334B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24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D939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4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415C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40174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5*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8A5A4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5**</w:t>
            </w:r>
          </w:p>
        </w:tc>
      </w:tr>
      <w:tr w:rsidR="001F568B" w:rsidRPr="00AE09D3" w14:paraId="1D8640A8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6E07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G_rad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E42C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5DF9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61490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C2F0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636DF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E002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55BC9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EE43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51227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2**</w:t>
            </w:r>
          </w:p>
        </w:tc>
      </w:tr>
      <w:tr w:rsidR="001F568B" w:rsidRPr="00AE09D3" w14:paraId="59A2B750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B226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oi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2C9AB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F643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4433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32F0F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10E05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98CE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9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9D92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C5722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75C09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8**</w:t>
            </w:r>
          </w:p>
        </w:tc>
      </w:tr>
      <w:tr w:rsidR="001F568B" w:rsidRPr="00AE09D3" w14:paraId="741C6647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F542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C18B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CEF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CB332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5A82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402CB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C1039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1287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4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EAB40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C6070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6**</w:t>
            </w:r>
          </w:p>
        </w:tc>
      </w:tr>
      <w:tr w:rsidR="001F568B" w:rsidRPr="00AE09D3" w14:paraId="0861B1DD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C977A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vap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BC32B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B03AA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7B3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F4B9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B229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ADC57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3B539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4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C0759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D1A7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8**</w:t>
            </w:r>
          </w:p>
        </w:tc>
      </w:tr>
      <w:tr w:rsidR="001F568B" w:rsidRPr="00AE09D3" w14:paraId="300B9712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1159F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7404B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A3452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5F4AB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83DE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AC0F2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8E673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D77C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5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921BB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6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AFE5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3**</w:t>
            </w:r>
          </w:p>
        </w:tc>
      </w:tr>
      <w:tr w:rsidR="001F568B" w:rsidRPr="00AE09D3" w14:paraId="43E83587" w14:textId="77777777" w:rsidTr="001F568B">
        <w:trPr>
          <w:trHeight w:val="315"/>
        </w:trPr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F4DD4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b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99203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3485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AA335A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0DB10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60C6B5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B3FC0C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D9409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7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8F875E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7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908ED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9**</w:t>
            </w:r>
          </w:p>
        </w:tc>
      </w:tr>
      <w:tr w:rsidR="00AE09D3" w:rsidRPr="00AE09D3" w14:paraId="2AA91042" w14:textId="77777777" w:rsidTr="001F568B">
        <w:trPr>
          <w:trHeight w:val="315"/>
        </w:trPr>
        <w:tc>
          <w:tcPr>
            <w:tcW w:w="9441" w:type="dxa"/>
            <w:gridSpan w:val="10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5A562F" w14:textId="77777777" w:rsidR="00AE09D3" w:rsidRPr="00AE09D3" w:rsidRDefault="00AE09D3" w:rsidP="001F568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arlow 2019</w:t>
            </w:r>
          </w:p>
        </w:tc>
      </w:tr>
      <w:tr w:rsidR="001F568B" w:rsidRPr="00AE09D3" w14:paraId="311418F4" w14:textId="77777777" w:rsidTr="001F568B">
        <w:trPr>
          <w:trHeight w:val="315"/>
        </w:trPr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E17CE2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 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80B9D4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Alnus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5B7AE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Betul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447ADB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Corylus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F6DFCB" w14:textId="77777777" w:rsidR="001F568B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Cupressaceae/</w:t>
            </w:r>
          </w:p>
          <w:p w14:paraId="4B2A0BEF" w14:textId="3A86F878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Taxaceae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8AAA4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Fraxinu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570EBF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Pinus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DDA5EE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AE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Poaceae</w:t>
            </w:r>
            <w:proofErr w:type="spellEnd"/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336EB5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Quercu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2AE80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IE"/>
              </w:rPr>
              <w:t>Urticaceae</w:t>
            </w:r>
          </w:p>
        </w:tc>
      </w:tr>
      <w:tr w:rsidR="001F568B" w:rsidRPr="00AE09D3" w14:paraId="78E93A92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E1C42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ax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F051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2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31999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51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9DF0C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E8862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D3D9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2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5E0CF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4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E28C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7AB7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4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39433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5**</w:t>
            </w:r>
          </w:p>
        </w:tc>
      </w:tr>
      <w:tr w:rsidR="001F568B" w:rsidRPr="00AE09D3" w14:paraId="62A1B54C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8EF4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in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00A34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42217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CA4D9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5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E02A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22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08219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E6EE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6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6F707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F94B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93422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62**</w:t>
            </w:r>
          </w:p>
        </w:tc>
      </w:tr>
      <w:tr w:rsidR="001F568B" w:rsidRPr="00AE09D3" w14:paraId="5648A1BF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003E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ean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7505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2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29B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65087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C341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498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19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C5420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4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41D2D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0211C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4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3203C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59**</w:t>
            </w:r>
          </w:p>
        </w:tc>
      </w:tr>
      <w:tr w:rsidR="001F568B" w:rsidRPr="00AE09D3" w14:paraId="2507AA6B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1F14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T</w:t>
            </w: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  <w:lang w:eastAsia="en-IE"/>
              </w:rPr>
              <w:t>mean_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2294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*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665A2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5AD59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823B3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37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E40E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A9B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AB13D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E6752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E9FDC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63**</w:t>
            </w:r>
          </w:p>
        </w:tc>
      </w:tr>
      <w:tr w:rsidR="001F568B" w:rsidRPr="00AE09D3" w14:paraId="680B8918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18923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Gmin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DB6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B060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2588A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6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B697F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26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AEBEE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9C52F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E46A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9549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3E2AB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57**</w:t>
            </w:r>
          </w:p>
        </w:tc>
      </w:tr>
      <w:tr w:rsidR="001F568B" w:rsidRPr="00AE09D3" w14:paraId="70EAAF96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748CB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ain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05CE0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7E202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1809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1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4B250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84DF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B5FBD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3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B1E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8F0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114E0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6</w:t>
            </w:r>
          </w:p>
        </w:tc>
      </w:tr>
      <w:tr w:rsidR="001F568B" w:rsidRPr="00AE09D3" w14:paraId="1ACE1761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F020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ain_1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CCB9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28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B10A2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9FA34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49*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097B3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87CC7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B477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4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2E85C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63*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8F4ED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90A55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8</w:t>
            </w:r>
          </w:p>
        </w:tc>
      </w:tr>
      <w:tr w:rsidR="001F568B" w:rsidRPr="00AE09D3" w14:paraId="200FA3B5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39610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ind_S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0DBFF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ACF7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C45B7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B49FC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20D7A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C05B9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7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43C2E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5B6D5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3E89E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6</w:t>
            </w:r>
          </w:p>
        </w:tc>
      </w:tr>
      <w:tr w:rsidR="001F568B" w:rsidRPr="00AE09D3" w14:paraId="6AEA3124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813F9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Wind_D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FA4B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09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8E9FB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411C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22*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FC3FD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7B35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95FDE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1*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FA9A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C5BFC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9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B71A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2</w:t>
            </w:r>
          </w:p>
        </w:tc>
      </w:tr>
      <w:tr w:rsidR="001F568B" w:rsidRPr="00AE09D3" w14:paraId="62579CFF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6C23F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G_rad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CBE8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62E4A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6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AA047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2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A40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17768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B13C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28C77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37CAF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31C0B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6</w:t>
            </w:r>
          </w:p>
        </w:tc>
      </w:tr>
      <w:tr w:rsidR="001F568B" w:rsidRPr="00AE09D3" w14:paraId="2F389DD5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EDC05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Soil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B8F8B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8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BEA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41F5A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9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372A5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9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21190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89143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41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989EA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EC8FED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6099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-0.44**</w:t>
            </w:r>
          </w:p>
        </w:tc>
      </w:tr>
      <w:tr w:rsidR="001F568B" w:rsidRPr="00AE09D3" w14:paraId="426BA469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BBC7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Pe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9CAAB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26*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0C6C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8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C2A3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8D00A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1EDF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310DF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5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B0350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B1F2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34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139F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9</w:t>
            </w:r>
          </w:p>
        </w:tc>
      </w:tr>
      <w:tr w:rsidR="001F568B" w:rsidRPr="00AE09D3" w14:paraId="18C431C2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F2E55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Evap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132B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38D65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>0.45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4194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7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AC4D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E0BDF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A6AD0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28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090B1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BBC0E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32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A3230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6</w:t>
            </w:r>
          </w:p>
        </w:tc>
      </w:tr>
      <w:tr w:rsidR="001F568B" w:rsidRPr="00AE09D3" w14:paraId="2926ADB4" w14:textId="77777777" w:rsidTr="001F568B">
        <w:trPr>
          <w:trHeight w:val="300"/>
        </w:trPr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59C8B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Rh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5BC3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40475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BD453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3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2322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A4EC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8B5D9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2</w:t>
            </w:r>
          </w:p>
        </w:tc>
        <w:tc>
          <w:tcPr>
            <w:tcW w:w="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4FD94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F600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1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A32AB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12</w:t>
            </w:r>
          </w:p>
        </w:tc>
      </w:tr>
      <w:tr w:rsidR="001F568B" w:rsidRPr="00AE09D3" w14:paraId="3ABF8C28" w14:textId="77777777" w:rsidTr="001F568B">
        <w:trPr>
          <w:trHeight w:val="315"/>
        </w:trPr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E2954D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proofErr w:type="spellStart"/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Cbl</w:t>
            </w:r>
            <w:proofErr w:type="spellEnd"/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868CAE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3</w:t>
            </w:r>
          </w:p>
        </w:tc>
        <w:tc>
          <w:tcPr>
            <w:tcW w:w="7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FC3A8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91D2B5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0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4D38F5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2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EC242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F1ABF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2</w:t>
            </w:r>
          </w:p>
        </w:tc>
        <w:tc>
          <w:tcPr>
            <w:tcW w:w="9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1D0C6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13</w:t>
            </w:r>
          </w:p>
        </w:tc>
        <w:tc>
          <w:tcPr>
            <w:tcW w:w="89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632F65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-0.21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1E0C03" w14:textId="77777777" w:rsidR="00AE09D3" w:rsidRPr="00AE09D3" w:rsidRDefault="00AE09D3" w:rsidP="001F56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</w:pPr>
            <w:r w:rsidRPr="00AE09D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0.09</w:t>
            </w:r>
          </w:p>
        </w:tc>
      </w:tr>
    </w:tbl>
    <w:p w14:paraId="20C3196D" w14:textId="7783FDBD" w:rsidR="00F2093A" w:rsidRDefault="00F2093A" w:rsidP="001F568B">
      <w:pPr>
        <w:spacing w:after="0" w:line="276" w:lineRule="auto"/>
        <w:jc w:val="both"/>
        <w:rPr>
          <w:rFonts w:ascii="Times New Roman" w:hAnsi="Times New Roman" w:cs="Times New Roman"/>
          <w:i/>
          <w:sz w:val="20"/>
          <w:szCs w:val="20"/>
        </w:rPr>
      </w:pPr>
      <w:r w:rsidRPr="00310099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4824D9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68702B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Pr="00310099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10099">
        <w:rPr>
          <w:rFonts w:ascii="Times New Roman" w:hAnsi="Times New Roman" w:cs="Times New Roman"/>
          <w:sz w:val="20"/>
          <w:szCs w:val="20"/>
        </w:rPr>
        <w:t>Spearman´s rank correlation coefficients between daily MPS 2018 &amp; 2019 Carlow pollen data and meteorological parameters</w:t>
      </w:r>
      <w:r w:rsidRPr="00EC2C6B">
        <w:rPr>
          <w:rFonts w:ascii="Times New Roman" w:hAnsi="Times New Roman" w:cs="Times New Roman"/>
          <w:i/>
          <w:sz w:val="20"/>
          <w:szCs w:val="20"/>
        </w:rPr>
        <w:t xml:space="preserve"> </w:t>
      </w:r>
    </w:p>
    <w:p w14:paraId="7A7AD06E" w14:textId="7FF979D0" w:rsidR="001F568B" w:rsidRPr="00EC2C6B" w:rsidRDefault="001F568B" w:rsidP="001F568B">
      <w:pPr>
        <w:spacing w:after="0" w:line="276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EC2C6B">
        <w:rPr>
          <w:rFonts w:ascii="Times New Roman" w:hAnsi="Times New Roman" w:cs="Times New Roman"/>
          <w:i/>
          <w:sz w:val="20"/>
          <w:szCs w:val="20"/>
        </w:rPr>
        <w:t>*significance at the 95% level, **significance at the 99% level</w:t>
      </w:r>
    </w:p>
    <w:p w14:paraId="4792692C" w14:textId="56D9A9A1" w:rsidR="001F568B" w:rsidRPr="001F568B" w:rsidRDefault="001F568B" w:rsidP="001F568B">
      <w:pPr>
        <w:ind w:firstLine="720"/>
      </w:pPr>
    </w:p>
    <w:p w14:paraId="774D6DDC" w14:textId="707C9218" w:rsidR="001F568B" w:rsidRPr="001F568B" w:rsidRDefault="001F568B" w:rsidP="001F568B"/>
    <w:p w14:paraId="75FDA89D" w14:textId="1F3A7FA8" w:rsidR="001F568B" w:rsidRPr="001F568B" w:rsidRDefault="001F568B" w:rsidP="001F568B"/>
    <w:p w14:paraId="224003CF" w14:textId="0CDEE362" w:rsidR="001F568B" w:rsidRPr="001F568B" w:rsidRDefault="001F568B" w:rsidP="001F568B"/>
    <w:p w14:paraId="5DC5EF81" w14:textId="0D821DF4" w:rsidR="001F568B" w:rsidRPr="001F568B" w:rsidRDefault="001F568B" w:rsidP="001F568B"/>
    <w:p w14:paraId="53C3D74E" w14:textId="1B27B7FC" w:rsidR="001F568B" w:rsidRPr="001F568B" w:rsidRDefault="001F568B" w:rsidP="001F568B"/>
    <w:p w14:paraId="5DCA008F" w14:textId="298448C4" w:rsidR="001F568B" w:rsidRPr="001F568B" w:rsidRDefault="001F568B" w:rsidP="001F568B"/>
    <w:p w14:paraId="52E8405F" w14:textId="32FA6D0E" w:rsidR="001F568B" w:rsidRPr="001F568B" w:rsidRDefault="001F568B" w:rsidP="001F568B"/>
    <w:p w14:paraId="4C36852E" w14:textId="62A02068" w:rsidR="001F568B" w:rsidRPr="001F568B" w:rsidRDefault="001F568B" w:rsidP="001F568B"/>
    <w:p w14:paraId="340828CC" w14:textId="3811ECFB" w:rsidR="001F568B" w:rsidRPr="001F568B" w:rsidRDefault="001F568B" w:rsidP="001F568B"/>
    <w:p w14:paraId="22BD2EFB" w14:textId="4EC005D6" w:rsidR="001F568B" w:rsidRPr="001F568B" w:rsidRDefault="001F568B" w:rsidP="001F568B"/>
    <w:p w14:paraId="37ACB47D" w14:textId="7794FFC4" w:rsidR="001F568B" w:rsidRPr="001F568B" w:rsidRDefault="001F568B" w:rsidP="001F568B"/>
    <w:p w14:paraId="2A24F2AC" w14:textId="667E7CAF" w:rsidR="001F568B" w:rsidRPr="001F568B" w:rsidRDefault="001F568B" w:rsidP="001F568B"/>
    <w:p w14:paraId="1D823B5D" w14:textId="282C26F1" w:rsidR="001F568B" w:rsidRPr="001F568B" w:rsidRDefault="001F568B" w:rsidP="001F568B"/>
    <w:p w14:paraId="40DEC251" w14:textId="3CD1844E" w:rsidR="001F568B" w:rsidRPr="001F568B" w:rsidRDefault="001F568B" w:rsidP="001F568B"/>
    <w:p w14:paraId="4CCD66DF" w14:textId="7EF05E3C" w:rsidR="001F568B" w:rsidRPr="001F568B" w:rsidRDefault="001F568B" w:rsidP="001F568B"/>
    <w:p w14:paraId="665C3335" w14:textId="7A256B91" w:rsidR="001F568B" w:rsidRPr="001F568B" w:rsidRDefault="001F568B" w:rsidP="001F568B"/>
    <w:p w14:paraId="089C886C" w14:textId="782A5CB1" w:rsidR="001F568B" w:rsidRPr="001F568B" w:rsidRDefault="001F568B" w:rsidP="001F568B"/>
    <w:p w14:paraId="0C32DAC1" w14:textId="15FED9AF" w:rsidR="001F568B" w:rsidRPr="001F568B" w:rsidRDefault="001F568B" w:rsidP="001F568B"/>
    <w:p w14:paraId="6CF1D18F" w14:textId="140143A1" w:rsidR="001F568B" w:rsidRPr="001F568B" w:rsidRDefault="001F568B" w:rsidP="001F568B"/>
    <w:p w14:paraId="0F8C2187" w14:textId="0DEEE7B3" w:rsidR="001F568B" w:rsidRPr="001F568B" w:rsidRDefault="001F568B" w:rsidP="001F568B"/>
    <w:p w14:paraId="213B8596" w14:textId="038090E1" w:rsidR="001F568B" w:rsidRPr="001F568B" w:rsidRDefault="001F568B" w:rsidP="001F568B"/>
    <w:p w14:paraId="7642C2DB" w14:textId="7A3A3175" w:rsidR="001F568B" w:rsidRPr="001F568B" w:rsidRDefault="001F568B" w:rsidP="001F568B"/>
    <w:p w14:paraId="258856E8" w14:textId="77777777" w:rsidR="001F568B" w:rsidRPr="001F568B" w:rsidRDefault="001F568B" w:rsidP="001F568B"/>
    <w:sectPr w:rsidR="001F568B" w:rsidRPr="001F568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36C2"/>
    <w:rsid w:val="001F568B"/>
    <w:rsid w:val="004824D9"/>
    <w:rsid w:val="0068702B"/>
    <w:rsid w:val="00AE09D3"/>
    <w:rsid w:val="00DF36C2"/>
    <w:rsid w:val="00E50609"/>
    <w:rsid w:val="00F209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FD5B4C"/>
  <w15:chartTrackingRefBased/>
  <w15:docId w15:val="{28332E13-9B3B-417F-BE94-02987F4791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55107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1772</Characters>
  <Application>Microsoft Office Word</Application>
  <DocSecurity>0</DocSecurity>
  <Lines>14</Lines>
  <Paragraphs>4</Paragraphs>
  <ScaleCrop>false</ScaleCrop>
  <Company/>
  <LinksUpToDate>false</LinksUpToDate>
  <CharactersWithSpaces>2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Markey</dc:creator>
  <cp:keywords/>
  <dc:description/>
  <cp:lastModifiedBy>Emma Markey</cp:lastModifiedBy>
  <cp:revision>2</cp:revision>
  <dcterms:created xsi:type="dcterms:W3CDTF">2022-07-19T09:30:00Z</dcterms:created>
  <dcterms:modified xsi:type="dcterms:W3CDTF">2022-07-19T09:30:00Z</dcterms:modified>
</cp:coreProperties>
</file>